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1261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418"/>
        <w:gridCol w:w="2126"/>
        <w:gridCol w:w="2268"/>
        <w:gridCol w:w="1843"/>
        <w:gridCol w:w="1768"/>
        <w:gridCol w:w="1599"/>
      </w:tblGrid>
      <w:tr w:rsidR="00980B0C" w:rsidRPr="00980B0C" w14:paraId="1F797823" w14:textId="77777777" w:rsidTr="003948D0">
        <w:trPr>
          <w:cantSplit/>
          <w:trHeight w:hRule="exact" w:val="56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A37B" w14:textId="77777777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8D03" w14:textId="77777777" w:rsidR="003948D0" w:rsidRPr="00980B0C" w:rsidRDefault="003948D0" w:rsidP="0039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7213" w14:textId="77777777" w:rsidR="003948D0" w:rsidRPr="00980B0C" w:rsidRDefault="003948D0" w:rsidP="0039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Luminal</w:t>
            </w:r>
            <w:proofErr w:type="spellEnd"/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 xml:space="preserve"> A-</w:t>
            </w:r>
            <w:proofErr w:type="spellStart"/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lik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0F67" w14:textId="77777777" w:rsidR="003948D0" w:rsidRPr="00980B0C" w:rsidRDefault="003948D0" w:rsidP="0039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Luminal B-like (HER2-negativ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CDB7" w14:textId="77777777" w:rsidR="003948D0" w:rsidRPr="00980B0C" w:rsidRDefault="003948D0" w:rsidP="0039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Luminal B-like (HER2-positive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C384" w14:textId="77777777" w:rsidR="003948D0" w:rsidRPr="00980B0C" w:rsidRDefault="003948D0" w:rsidP="0039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HER2-positive (non-</w:t>
            </w:r>
            <w:proofErr w:type="spellStart"/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luminal</w:t>
            </w:r>
            <w:proofErr w:type="spellEnd"/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7739" w14:textId="77777777" w:rsidR="003948D0" w:rsidRPr="00980B0C" w:rsidRDefault="003948D0" w:rsidP="0039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980B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fi-FI"/>
              </w:rPr>
              <w:t>Triple-negative</w:t>
            </w:r>
            <w:proofErr w:type="spellEnd"/>
          </w:p>
        </w:tc>
      </w:tr>
      <w:tr w:rsidR="00980B0C" w:rsidRPr="00980B0C" w14:paraId="34F211D0" w14:textId="77777777" w:rsidTr="003948D0">
        <w:trPr>
          <w:cantSplit/>
          <w:trHeight w:hRule="exact" w:val="567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938F" w14:textId="77777777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BC before screening age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9B50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  <w:t>1 069 (14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EEA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2 (10.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5FE6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5 (14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00D4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17 (20.8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8BAD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9 (15.8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2A56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6 (19.1)</w:t>
            </w:r>
          </w:p>
        </w:tc>
      </w:tr>
      <w:tr w:rsidR="00980B0C" w:rsidRPr="00980B0C" w14:paraId="3F2BD662" w14:textId="77777777" w:rsidTr="003948D0">
        <w:trPr>
          <w:cantSplit/>
          <w:trHeight w:hRule="exact" w:val="624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0713344" w14:textId="77777777" w:rsidR="00EE68CA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dian age (IQR)</w:t>
            </w:r>
          </w:p>
          <w:p w14:paraId="45A23A0B" w14:textId="3FD1D8A6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age-range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539AA4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4 (</w:t>
            </w:r>
            <w:proofErr w:type="gramStart"/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-47</w:t>
            </w:r>
            <w:proofErr w:type="gramEnd"/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)</w:t>
            </w:r>
          </w:p>
          <w:p w14:paraId="7B999DE5" w14:textId="35968AB2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[21-48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A4387B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 (41-47)</w:t>
            </w:r>
          </w:p>
          <w:p w14:paraId="4F4B5B98" w14:textId="6A479175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[30-48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A390FB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4 (40-47)</w:t>
            </w:r>
          </w:p>
          <w:p w14:paraId="1905A45F" w14:textId="25597328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[21-48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F82944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 (39-46)</w:t>
            </w:r>
          </w:p>
          <w:p w14:paraId="087F954D" w14:textId="7C07669A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[23-48]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2E42D64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2 (39-46)</w:t>
            </w:r>
          </w:p>
          <w:p w14:paraId="218F54B6" w14:textId="405E7610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[27-48]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150B2970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2 (39-45)</w:t>
            </w:r>
          </w:p>
          <w:p w14:paraId="12B18444" w14:textId="5D2FFD09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[22-48]</w:t>
            </w:r>
          </w:p>
        </w:tc>
      </w:tr>
      <w:tr w:rsidR="00980B0C" w:rsidRPr="00980B0C" w14:paraId="184CFE35" w14:textId="77777777" w:rsidTr="003948D0">
        <w:trPr>
          <w:cantSplit/>
          <w:trHeight w:hRule="exact" w:val="56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0FCC317D" w14:textId="77777777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BC in patients eligible, but not attending screening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93519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60 (6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AEDFA2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25 (5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C61D66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35 (6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6299D6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4 (6.0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4B48107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0 (8.0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7BC6E505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36 (5.5)</w:t>
            </w:r>
          </w:p>
        </w:tc>
      </w:tr>
      <w:tr w:rsidR="00980B0C" w:rsidRPr="00980B0C" w14:paraId="57870DB6" w14:textId="77777777" w:rsidTr="003948D0">
        <w:trPr>
          <w:cantSplit/>
          <w:trHeight w:hRule="exact" w:val="624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98AB13C" w14:textId="77777777" w:rsidR="00EE68CA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dian age (IQR)</w:t>
            </w:r>
          </w:p>
          <w:p w14:paraId="5CC107CD" w14:textId="4975715C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age-range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A7A81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3 (50-67)</w:t>
            </w:r>
          </w:p>
          <w:p w14:paraId="7455276D" w14:textId="335E0A36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30315C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4 (55-68)</w:t>
            </w:r>
          </w:p>
          <w:p w14:paraId="01D66648" w14:textId="43E2F725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AB4AFB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3 (50-67)</w:t>
            </w:r>
          </w:p>
          <w:p w14:paraId="191E7801" w14:textId="14E15CA1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5813C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0 (50-67)</w:t>
            </w:r>
          </w:p>
          <w:p w14:paraId="40EE7969" w14:textId="6D3AEEBC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08B7F7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4 (57-68)</w:t>
            </w:r>
          </w:p>
          <w:p w14:paraId="17B480B9" w14:textId="567CDBCA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B30E512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1 (49-67)</w:t>
            </w:r>
          </w:p>
          <w:p w14:paraId="02BAE8F1" w14:textId="258E326A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</w:tr>
      <w:tr w:rsidR="00980B0C" w:rsidRPr="00980B0C" w14:paraId="070B90C2" w14:textId="77777777" w:rsidTr="003948D0">
        <w:trPr>
          <w:cantSplit/>
          <w:trHeight w:hRule="exact" w:val="56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7325E6BE" w14:textId="77777777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Interval BC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11FFE3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 829 (24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925A7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46 (25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A66200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76 (23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0A65C1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45 (25.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DEE6917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0 (29.4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6E42783C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52 (23.1)</w:t>
            </w:r>
          </w:p>
        </w:tc>
      </w:tr>
      <w:tr w:rsidR="00980B0C" w:rsidRPr="00980B0C" w14:paraId="58D35B64" w14:textId="77777777" w:rsidTr="003948D0">
        <w:trPr>
          <w:cantSplit/>
          <w:trHeight w:hRule="exact" w:val="624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65B0178B" w14:textId="77777777" w:rsidR="00EE68CA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dian age (IQR)</w:t>
            </w:r>
          </w:p>
          <w:p w14:paraId="61BD18CC" w14:textId="526AC90F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age-range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60EFE5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1 (55-65)</w:t>
            </w:r>
          </w:p>
          <w:p w14:paraId="2E6D3E66" w14:textId="5003159C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9E1450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1 (56-65)</w:t>
            </w:r>
          </w:p>
          <w:p w14:paraId="2FFFA54C" w14:textId="0D7E1FFE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BE120D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1 (55-65)</w:t>
            </w:r>
          </w:p>
          <w:p w14:paraId="7D753111" w14:textId="47EC77D5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298D07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0 (54-64)</w:t>
            </w:r>
          </w:p>
          <w:p w14:paraId="13E85EED" w14:textId="356A82D2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93D82A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1 (56-66)</w:t>
            </w:r>
          </w:p>
          <w:p w14:paraId="548E666A" w14:textId="61D3E678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1DA8952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60 (54-64)</w:t>
            </w:r>
          </w:p>
          <w:p w14:paraId="75FBD2D0" w14:textId="74F40E6E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</w:tr>
      <w:tr w:rsidR="00980B0C" w:rsidRPr="00980B0C" w14:paraId="2EDCE8C7" w14:textId="77777777" w:rsidTr="003948D0">
        <w:trPr>
          <w:cantSplit/>
          <w:trHeight w:hRule="exact" w:val="56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F65DF79" w14:textId="77777777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Screen-detected BC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3AFE1F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2 244 (30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33CAF1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36 (34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FD7E08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 091 (29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8C3C3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51 (26.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2DAD4ED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5 (25.4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70274DB4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71 (25.9)</w:t>
            </w:r>
          </w:p>
        </w:tc>
      </w:tr>
      <w:tr w:rsidR="00980B0C" w:rsidRPr="00980B0C" w14:paraId="2BCA8464" w14:textId="77777777" w:rsidTr="003948D0">
        <w:trPr>
          <w:cantSplit/>
          <w:trHeight w:hRule="exact" w:val="624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307170CC" w14:textId="77777777" w:rsidR="00EE68CA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dian age (IQR)</w:t>
            </w:r>
          </w:p>
          <w:p w14:paraId="6BDAF3D4" w14:textId="79EDBCD0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age-range]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A5863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8 (54-62)</w:t>
            </w:r>
          </w:p>
          <w:p w14:paraId="49C90E8A" w14:textId="033E62A0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073B5A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8 (54-61)</w:t>
            </w:r>
          </w:p>
          <w:p w14:paraId="413FAE28" w14:textId="5216354A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4FC952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8 (54-62)</w:t>
            </w:r>
          </w:p>
          <w:p w14:paraId="43090F32" w14:textId="7C8DE324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4E597D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6 (54-60)</w:t>
            </w:r>
          </w:p>
          <w:p w14:paraId="4D98C2C3" w14:textId="0A50C2D0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50-70]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F4CAA17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7 (52-62)</w:t>
            </w:r>
          </w:p>
          <w:p w14:paraId="78748542" w14:textId="70315311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6913153D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58 (54-62)</w:t>
            </w:r>
          </w:p>
          <w:p w14:paraId="29292DB0" w14:textId="69C29676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49-70]</w:t>
            </w:r>
          </w:p>
        </w:tc>
      </w:tr>
      <w:tr w:rsidR="00980B0C" w:rsidRPr="00980B0C" w14:paraId="3ECBA265" w14:textId="77777777" w:rsidTr="003948D0">
        <w:trPr>
          <w:cantSplit/>
          <w:trHeight w:hRule="exact" w:val="567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14:paraId="1345C6CC" w14:textId="77777777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i-FI"/>
              </w:rPr>
              <w:t>BC after screening age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84B1C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 787 (24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966A8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485 (22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2AD51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932 (25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3FCD33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16 (20.6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AFF007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80 (21.4)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6B97EF7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174 (26.4)</w:t>
            </w:r>
          </w:p>
        </w:tc>
      </w:tr>
      <w:tr w:rsidR="00980B0C" w:rsidRPr="00980B0C" w14:paraId="1D1EDE7A" w14:textId="77777777" w:rsidTr="003948D0">
        <w:trPr>
          <w:cantSplit/>
          <w:trHeight w:hRule="exact" w:val="624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6359" w14:textId="77777777" w:rsidR="00EE68CA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dian age (IQR)</w:t>
            </w:r>
          </w:p>
          <w:p w14:paraId="2521CCA4" w14:textId="440491AD" w:rsidR="003948D0" w:rsidRPr="00980B0C" w:rsidRDefault="003948D0" w:rsidP="007C26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age-range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8C79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8 (74-83)</w:t>
            </w:r>
          </w:p>
          <w:p w14:paraId="1CB48227" w14:textId="7D1FB0C6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71-102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131AB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8 (74-82)</w:t>
            </w:r>
          </w:p>
          <w:p w14:paraId="53F1CC16" w14:textId="7E708A29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71-102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F6FE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8 (74-83)</w:t>
            </w:r>
          </w:p>
          <w:p w14:paraId="7E2F517D" w14:textId="544267A5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71-98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E06A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8 (75-83)</w:t>
            </w:r>
          </w:p>
          <w:p w14:paraId="78561F05" w14:textId="2CD13B4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71-97]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3995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6 (74-80)</w:t>
            </w:r>
          </w:p>
          <w:p w14:paraId="1AF0F157" w14:textId="193D85F8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71-92]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54243" w14:textId="77777777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78 (74-82)</w:t>
            </w:r>
          </w:p>
          <w:p w14:paraId="28674716" w14:textId="2A08B570" w:rsidR="003948D0" w:rsidRPr="00980B0C" w:rsidRDefault="003948D0" w:rsidP="007C2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[71-94]</w:t>
            </w:r>
          </w:p>
        </w:tc>
      </w:tr>
      <w:tr w:rsidR="00980B0C" w:rsidRPr="00980B0C" w14:paraId="1B69A925" w14:textId="77777777" w:rsidTr="0062290F">
        <w:trPr>
          <w:cantSplit/>
          <w:trHeight w:hRule="exact" w:val="397"/>
        </w:trPr>
        <w:tc>
          <w:tcPr>
            <w:tcW w:w="139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4DB9A" w14:textId="552A620F" w:rsidR="003948D0" w:rsidRPr="00980B0C" w:rsidRDefault="003948D0" w:rsidP="0062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bbreviations. BC=</w:t>
            </w:r>
            <w:r w:rsidR="00C728CF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</w:t>
            </w: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reast cancer, IQR=</w:t>
            </w:r>
            <w:r w:rsidR="0083400E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i</w:t>
            </w: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nterquartile range</w:t>
            </w:r>
          </w:p>
        </w:tc>
      </w:tr>
      <w:tr w:rsidR="00980B0C" w:rsidRPr="00980B0C" w14:paraId="45CF3D7B" w14:textId="77777777" w:rsidTr="0062290F">
        <w:trPr>
          <w:cantSplit/>
          <w:trHeight w:hRule="exact" w:val="397"/>
        </w:trPr>
        <w:tc>
          <w:tcPr>
            <w:tcW w:w="139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D388C" w14:textId="561168CA" w:rsidR="00EE68CA" w:rsidRPr="00980B0C" w:rsidRDefault="000F511F" w:rsidP="00622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upplement</w:t>
            </w:r>
            <w:r w:rsidR="00F76238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ry</w:t>
            </w: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162EA7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T</w:t>
            </w:r>
            <w:r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able 1</w:t>
            </w:r>
            <w:r w:rsidR="00162EA7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.</w:t>
            </w:r>
            <w:r w:rsidR="00662230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 xml:space="preserve"> </w:t>
            </w:r>
            <w:r w:rsidR="00662230" w:rsidRPr="00980B0C">
              <w:rPr>
                <w:sz w:val="20"/>
                <w:szCs w:val="20"/>
                <w:lang w:val="en-US"/>
              </w:rPr>
              <w:t xml:space="preserve"> </w:t>
            </w:r>
            <w:r w:rsidR="00662230" w:rsidRPr="00980B0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Median ages of patients with breast cancer according to intrinsic biological subtypes and means of cancer detection.</w:t>
            </w:r>
          </w:p>
        </w:tc>
      </w:tr>
    </w:tbl>
    <w:p w14:paraId="2868E553" w14:textId="77777777" w:rsidR="00783D1F" w:rsidRPr="003948D0" w:rsidRDefault="00783D1F">
      <w:pPr>
        <w:rPr>
          <w:lang w:val="en-US"/>
        </w:rPr>
      </w:pPr>
    </w:p>
    <w:sectPr w:rsidR="00783D1F" w:rsidRPr="003948D0" w:rsidSect="003948D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D0"/>
    <w:rsid w:val="000142B8"/>
    <w:rsid w:val="000F511F"/>
    <w:rsid w:val="00162EA7"/>
    <w:rsid w:val="001B6B32"/>
    <w:rsid w:val="001F47C3"/>
    <w:rsid w:val="003948D0"/>
    <w:rsid w:val="003D5A61"/>
    <w:rsid w:val="0062290F"/>
    <w:rsid w:val="00662230"/>
    <w:rsid w:val="00783D1F"/>
    <w:rsid w:val="007A0EE0"/>
    <w:rsid w:val="007B060D"/>
    <w:rsid w:val="007E79FD"/>
    <w:rsid w:val="0083400E"/>
    <w:rsid w:val="00980B0C"/>
    <w:rsid w:val="00991E43"/>
    <w:rsid w:val="00B862A3"/>
    <w:rsid w:val="00BB42E9"/>
    <w:rsid w:val="00C728CF"/>
    <w:rsid w:val="00DC37B7"/>
    <w:rsid w:val="00EE68CA"/>
    <w:rsid w:val="00F7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C5FA9"/>
  <w15:chartTrackingRefBased/>
  <w15:docId w15:val="{80D1374D-0E4F-4843-95A8-425CFE49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948D0"/>
  </w:style>
  <w:style w:type="paragraph" w:styleId="Otsikko1">
    <w:name w:val="heading 1"/>
    <w:basedOn w:val="Normaali"/>
    <w:next w:val="Normaali"/>
    <w:link w:val="Otsikko1Char"/>
    <w:uiPriority w:val="9"/>
    <w:qFormat/>
    <w:rsid w:val="00394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94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94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94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94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94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94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94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94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94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94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94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948D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948D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948D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948D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948D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948D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94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94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94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94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94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948D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948D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948D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94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948D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94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5D8C7-D3BB-421C-B323-4005DFEB6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eri Palmi</dc:creator>
  <cp:keywords/>
  <dc:description/>
  <cp:lastModifiedBy>Santeri Palmi</cp:lastModifiedBy>
  <cp:revision>3</cp:revision>
  <dcterms:created xsi:type="dcterms:W3CDTF">2025-04-14T14:56:00Z</dcterms:created>
  <dcterms:modified xsi:type="dcterms:W3CDTF">2025-04-14T19:22:00Z</dcterms:modified>
</cp:coreProperties>
</file>